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421130" w14:textId="184AD14E" w:rsidR="00010DFB" w:rsidRPr="00127AEE" w:rsidRDefault="00010DFB" w:rsidP="00AE7D36">
      <w:pPr>
        <w:rPr>
          <w:shd w:val="clear" w:color="auto" w:fill="E6E6E6"/>
        </w:rPr>
      </w:pPr>
      <w:bookmarkStart w:id="0" w:name="_GoBack"/>
      <w:bookmarkEnd w:id="0"/>
      <w:r w:rsidRPr="00127AEE">
        <w:rPr>
          <w:b/>
        </w:rPr>
        <w:t>Supplemental material:</w:t>
      </w:r>
    </w:p>
    <w:p w14:paraId="7094DB10" w14:textId="77777777" w:rsidR="00010DFB" w:rsidRPr="00127AEE" w:rsidRDefault="00010DFB" w:rsidP="00010DFB">
      <w:pPr>
        <w:pBdr>
          <w:top w:val="nil"/>
          <w:left w:val="nil"/>
          <w:bottom w:val="nil"/>
          <w:right w:val="nil"/>
          <w:between w:val="nil"/>
        </w:pBdr>
      </w:pPr>
    </w:p>
    <w:p w14:paraId="4E1FEF9A" w14:textId="5891C2FE" w:rsidR="006E2218" w:rsidRPr="00127AEE" w:rsidRDefault="008D58BC" w:rsidP="00A10259">
      <w:pPr>
        <w:pStyle w:val="ListParagraph"/>
        <w:keepNext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</w:pPr>
      <w:r w:rsidRPr="00127AEE">
        <w:rPr>
          <w:b/>
        </w:rPr>
        <w:t>Supplemental_file_1</w:t>
      </w:r>
      <w:r w:rsidR="00AB5F97" w:rsidRPr="00127AEE">
        <w:t>_data_extraction_form.docx</w:t>
      </w:r>
      <w:r w:rsidR="00FD4AE6" w:rsidRPr="00127AEE">
        <w:rPr>
          <w:rFonts w:asciiTheme="majorHAnsi" w:hAnsiTheme="majorHAnsi" w:cstheme="majorHAnsi"/>
        </w:rPr>
        <w:t xml:space="preserve"> </w:t>
      </w:r>
      <w:r w:rsidR="00AF3122" w:rsidRPr="00127AEE">
        <w:rPr>
          <w:rFonts w:asciiTheme="majorHAnsi" w:hAnsiTheme="majorHAnsi" w:cstheme="majorHAnsi"/>
        </w:rPr>
        <w:t>[2]</w:t>
      </w:r>
    </w:p>
    <w:p w14:paraId="6AF25EB7" w14:textId="2BB6F25C" w:rsidR="00C34D7D" w:rsidRPr="00127AEE" w:rsidRDefault="00C34D7D" w:rsidP="00C34D7D">
      <w:pPr>
        <w:keepNext/>
        <w:pBdr>
          <w:top w:val="nil"/>
          <w:left w:val="nil"/>
          <w:bottom w:val="nil"/>
          <w:right w:val="nil"/>
          <w:between w:val="nil"/>
        </w:pBdr>
      </w:pPr>
    </w:p>
    <w:p w14:paraId="247C7A62" w14:textId="77777777" w:rsidR="00C34D7D" w:rsidRPr="00127AEE" w:rsidRDefault="00C34D7D" w:rsidP="00C34D7D">
      <w:pPr>
        <w:keepNext/>
        <w:pBdr>
          <w:top w:val="nil"/>
          <w:left w:val="nil"/>
          <w:bottom w:val="nil"/>
          <w:right w:val="nil"/>
          <w:between w:val="nil"/>
        </w:pBdr>
      </w:pPr>
    </w:p>
    <w:p w14:paraId="44733FE6" w14:textId="77777777" w:rsidR="006E2218" w:rsidRPr="00127AEE" w:rsidRDefault="006E2218" w:rsidP="006E2218">
      <w:pPr>
        <w:keepNext/>
        <w:pBdr>
          <w:top w:val="nil"/>
          <w:left w:val="nil"/>
          <w:bottom w:val="nil"/>
          <w:right w:val="nil"/>
          <w:between w:val="nil"/>
        </w:pBdr>
      </w:pPr>
      <w:r w:rsidRPr="00127AEE">
        <w:rPr>
          <w:noProof/>
        </w:rPr>
        <w:drawing>
          <wp:inline distT="0" distB="0" distL="0" distR="0" wp14:anchorId="3AB046C8" wp14:editId="0204F397">
            <wp:extent cx="3594970" cy="1903826"/>
            <wp:effectExtent l="0" t="0" r="5715" b="1270"/>
            <wp:docPr id="1" name="Picture 1" descr="C:\Users\huelsemm\AppData\Local\Microsoft\Windows\INetCache\Content.MSO\46239F55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uelsemm\AppData\Local\Microsoft\Windows\INetCache\Content.MSO\46239F55.tmp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1080" cy="19123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EFD34A" w14:textId="5C448FCB" w:rsidR="006E2218" w:rsidRPr="00127AEE" w:rsidRDefault="006E2218" w:rsidP="006E2218">
      <w:pPr>
        <w:pStyle w:val="Caption"/>
        <w:rPr>
          <w:color w:val="auto"/>
        </w:rPr>
      </w:pPr>
      <w:r w:rsidRPr="00127AEE">
        <w:rPr>
          <w:b/>
          <w:color w:val="auto"/>
        </w:rPr>
        <w:t>Supplemental</w:t>
      </w:r>
      <w:r w:rsidR="008D58BC" w:rsidRPr="00127AEE">
        <w:rPr>
          <w:b/>
          <w:color w:val="auto"/>
        </w:rPr>
        <w:t>_file</w:t>
      </w:r>
      <w:r w:rsidRPr="00127AEE">
        <w:rPr>
          <w:b/>
          <w:color w:val="auto"/>
        </w:rPr>
        <w:t>_2</w:t>
      </w:r>
      <w:r w:rsidRPr="00127AEE">
        <w:rPr>
          <w:color w:val="auto"/>
        </w:rPr>
        <w:t xml:space="preserve">: Additional printing techniques that were extracted by the reviewers additionally to the categories provided in </w:t>
      </w:r>
      <w:r w:rsidR="00265BFC" w:rsidRPr="00127AEE">
        <w:rPr>
          <w:color w:val="auto"/>
        </w:rPr>
        <w:t>Figure 6A.</w:t>
      </w:r>
    </w:p>
    <w:p w14:paraId="00DB12C7" w14:textId="780CA73F" w:rsidR="006E2218" w:rsidRPr="00127AEE" w:rsidRDefault="006E2218" w:rsidP="006E2218"/>
    <w:p w14:paraId="67B4EE80" w14:textId="77777777" w:rsidR="00AB5F97" w:rsidRPr="00127AEE" w:rsidRDefault="00AB5F97" w:rsidP="00AB5F97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 w:rsidRPr="00127AEE">
        <w:t>exp Liver/</w:t>
      </w:r>
    </w:p>
    <w:p w14:paraId="232EA2C2" w14:textId="77777777" w:rsidR="00AB5F97" w:rsidRPr="00127AEE" w:rsidRDefault="00AB5F97" w:rsidP="00AB5F97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 w:rsidRPr="00127AEE">
        <w:t>(</w:t>
      </w:r>
      <w:proofErr w:type="spellStart"/>
      <w:r w:rsidRPr="00127AEE">
        <w:t>hepat</w:t>
      </w:r>
      <w:proofErr w:type="spellEnd"/>
      <w:r w:rsidRPr="00127AEE">
        <w:t>* or liver).</w:t>
      </w:r>
      <w:proofErr w:type="spellStart"/>
      <w:r w:rsidRPr="00127AEE">
        <w:t>hw,ti,ab,kf</w:t>
      </w:r>
      <w:proofErr w:type="spellEnd"/>
      <w:r w:rsidRPr="00127AEE">
        <w:t>.</w:t>
      </w:r>
    </w:p>
    <w:p w14:paraId="4F26A26D" w14:textId="77777777" w:rsidR="00AB5F97" w:rsidRPr="00127AEE" w:rsidRDefault="00AB5F97" w:rsidP="00AB5F97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 w:rsidRPr="00127AEE">
        <w:t>exp Printing, Three-Dimensional/</w:t>
      </w:r>
    </w:p>
    <w:p w14:paraId="1832010C" w14:textId="77777777" w:rsidR="00AB5F97" w:rsidRPr="00127AEE" w:rsidRDefault="00AB5F97" w:rsidP="00AB5F97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 w:rsidRPr="00127AEE">
        <w:t xml:space="preserve">((3D or "three dimensional") adj3 (print* or </w:t>
      </w:r>
      <w:proofErr w:type="spellStart"/>
      <w:r w:rsidRPr="00127AEE">
        <w:t>bioprint</w:t>
      </w:r>
      <w:proofErr w:type="spellEnd"/>
      <w:r w:rsidRPr="00127AEE">
        <w:t>*)).</w:t>
      </w:r>
      <w:proofErr w:type="spellStart"/>
      <w:r w:rsidRPr="00127AEE">
        <w:t>ti,ab,kf</w:t>
      </w:r>
      <w:proofErr w:type="spellEnd"/>
      <w:r w:rsidRPr="00127AEE">
        <w:t>.</w:t>
      </w:r>
    </w:p>
    <w:p w14:paraId="515EEDD8" w14:textId="77777777" w:rsidR="00AB5F97" w:rsidRPr="00127AEE" w:rsidRDefault="00AB5F97" w:rsidP="00AB5F97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 w:rsidRPr="00127AEE">
        <w:t xml:space="preserve">(((3D adj2 model?) or (three dimensional adj2 model?)) and (print* or </w:t>
      </w:r>
      <w:proofErr w:type="spellStart"/>
      <w:r w:rsidRPr="00127AEE">
        <w:t>bioprint</w:t>
      </w:r>
      <w:proofErr w:type="spellEnd"/>
      <w:r w:rsidRPr="00127AEE">
        <w:t>*)).</w:t>
      </w:r>
      <w:proofErr w:type="spellStart"/>
      <w:r w:rsidRPr="00127AEE">
        <w:t>ti,ab,kf</w:t>
      </w:r>
      <w:proofErr w:type="spellEnd"/>
      <w:r w:rsidRPr="00127AEE">
        <w:t>.</w:t>
      </w:r>
    </w:p>
    <w:p w14:paraId="41D7520F" w14:textId="77777777" w:rsidR="00AB5F97" w:rsidRPr="00127AEE" w:rsidRDefault="00AB5F97" w:rsidP="00AB5F97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 w:rsidRPr="00127AEE">
        <w:t xml:space="preserve">(((3D adj2 cell?) or (three dimensional adj2 cell?)) and (print* or </w:t>
      </w:r>
      <w:proofErr w:type="spellStart"/>
      <w:r w:rsidRPr="00127AEE">
        <w:t>bioprint</w:t>
      </w:r>
      <w:proofErr w:type="spellEnd"/>
      <w:r w:rsidRPr="00127AEE">
        <w:t>*)).</w:t>
      </w:r>
      <w:proofErr w:type="spellStart"/>
      <w:r w:rsidRPr="00127AEE">
        <w:t>ti,ab,kf</w:t>
      </w:r>
      <w:proofErr w:type="spellEnd"/>
      <w:r w:rsidRPr="00127AEE">
        <w:t>.</w:t>
      </w:r>
    </w:p>
    <w:p w14:paraId="7C73D413" w14:textId="77777777" w:rsidR="00AB5F97" w:rsidRPr="00127AEE" w:rsidRDefault="00AB5F97" w:rsidP="00AB5F97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 w:rsidRPr="00127AEE">
        <w:t>1 or 2</w:t>
      </w:r>
    </w:p>
    <w:p w14:paraId="029BD9D0" w14:textId="77777777" w:rsidR="00AB5F97" w:rsidRPr="00127AEE" w:rsidRDefault="00AB5F97" w:rsidP="00AB5F97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 w:rsidRPr="00127AEE">
        <w:t>3 or 4 or 5 or 6</w:t>
      </w:r>
    </w:p>
    <w:p w14:paraId="2FFFAC3F" w14:textId="77777777" w:rsidR="00AB5F97" w:rsidRPr="00127AEE" w:rsidRDefault="119B99C3" w:rsidP="00AB5F97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r w:rsidRPr="00127AEE">
        <w:t>7 and 8</w:t>
      </w:r>
    </w:p>
    <w:p w14:paraId="6EADB7A7" w14:textId="328251E8" w:rsidR="00FD4AE6" w:rsidRPr="00127AEE" w:rsidRDefault="00FD4AE6" w:rsidP="00FD4AE6">
      <w:pPr>
        <w:pStyle w:val="Caption"/>
        <w:rPr>
          <w:color w:val="auto"/>
        </w:rPr>
      </w:pPr>
      <w:r w:rsidRPr="00127AEE">
        <w:rPr>
          <w:b/>
          <w:color w:val="auto"/>
        </w:rPr>
        <w:t>Supplemental_file_3</w:t>
      </w:r>
      <w:r w:rsidRPr="00127AEE">
        <w:rPr>
          <w:color w:val="auto"/>
        </w:rPr>
        <w:t xml:space="preserve">: Example search strategy in Ovid MEDLINE(R) </w:t>
      </w:r>
    </w:p>
    <w:p w14:paraId="0055B748" w14:textId="59F33C65" w:rsidR="003071A0" w:rsidRPr="00127AEE" w:rsidRDefault="003071A0" w:rsidP="00010DFB"/>
    <w:p w14:paraId="6360D33E" w14:textId="77777777" w:rsidR="00C34D7D" w:rsidRPr="00127AEE" w:rsidRDefault="00C34D7D" w:rsidP="00010DFB"/>
    <w:p w14:paraId="52730A85" w14:textId="46EFFF04" w:rsidR="2A778A27" w:rsidRPr="00127AEE" w:rsidRDefault="2A778A27" w:rsidP="14E53E01">
      <w:pPr>
        <w:pStyle w:val="ListParagraph"/>
        <w:keepNext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</w:pPr>
      <w:r w:rsidRPr="00127AEE">
        <w:rPr>
          <w:b/>
        </w:rPr>
        <w:t>Sup</w:t>
      </w:r>
      <w:r w:rsidR="008D58BC" w:rsidRPr="00127AEE">
        <w:rPr>
          <w:b/>
        </w:rPr>
        <w:t>plemental_table</w:t>
      </w:r>
      <w:r w:rsidRPr="00127AEE">
        <w:t>_reonciled_data.xlsx</w:t>
      </w:r>
      <w:r w:rsidR="00FD4AE6" w:rsidRPr="00127AEE">
        <w:t xml:space="preserve"> </w:t>
      </w:r>
      <w:r w:rsidR="00AF3122" w:rsidRPr="00127AEE">
        <w:t>[2]</w:t>
      </w:r>
    </w:p>
    <w:p w14:paraId="6321D6DA" w14:textId="266B5ADA" w:rsidR="14E53E01" w:rsidRPr="00127AEE" w:rsidRDefault="2A778A27" w:rsidP="14E53E01">
      <w:pPr>
        <w:pStyle w:val="ListParagraph"/>
        <w:keepNext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</w:pPr>
      <w:r w:rsidRPr="00127AEE">
        <w:rPr>
          <w:b/>
        </w:rPr>
        <w:t>Supple</w:t>
      </w:r>
      <w:r w:rsidR="008D58BC" w:rsidRPr="00127AEE">
        <w:rPr>
          <w:b/>
        </w:rPr>
        <w:t>mental_table</w:t>
      </w:r>
      <w:r w:rsidRPr="00127AEE">
        <w:t>_excluded_studies.xlsx</w:t>
      </w:r>
      <w:r w:rsidR="008D58BC" w:rsidRPr="00127AEE">
        <w:t xml:space="preserve"> </w:t>
      </w:r>
      <w:r w:rsidR="00AF3122" w:rsidRPr="00127AEE">
        <w:t>[2]</w:t>
      </w:r>
    </w:p>
    <w:p w14:paraId="4F5AE4E4" w14:textId="79ECED5F" w:rsidR="0035655F" w:rsidRDefault="0035655F" w:rsidP="14E53E01"/>
    <w:p w14:paraId="115B51E5" w14:textId="77777777" w:rsidR="00A10259" w:rsidRPr="00C34D7D" w:rsidRDefault="00A10259" w:rsidP="14E53E01"/>
    <w:sectPr w:rsidR="00A10259" w:rsidRPr="00C34D7D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1417" w:right="1417" w:bottom="1134" w:left="1417" w:header="708" w:footer="708" w:gutter="0"/>
      <w:lnNumType w:countBy="1" w:restart="continuous"/>
      <w:pgNumType w:start="1"/>
      <w:cols w:space="720"/>
      <w:titlePg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E689AE6" w16cex:dateUtc="2024-01-16T18:09:00Z"/>
  <w16cex:commentExtensible w16cex:durableId="717E3CD8" w16cex:dateUtc="2024-01-16T18:09:00Z"/>
  <w16cex:commentExtensible w16cex:durableId="249E87DC" w16cex:dateUtc="2024-01-16T18:12:00Z"/>
  <w16cex:commentExtensible w16cex:durableId="413B6511" w16cex:dateUtc="2024-01-16T18:30:00Z"/>
  <w16cex:commentExtensible w16cex:durableId="3DA4D483" w16cex:dateUtc="2024-01-16T18:31:00Z"/>
  <w16cex:commentExtensible w16cex:durableId="608A7EBA" w16cex:dateUtc="2024-01-16T18:32:00Z"/>
  <w16cex:commentExtensible w16cex:durableId="1F7D14F8" w16cex:dateUtc="2024-01-04T10:56:00Z"/>
  <w16cex:commentExtensible w16cex:durableId="6E851147" w16cex:dateUtc="2024-01-17T10:34:00Z"/>
  <w16cex:commentExtensible w16cex:durableId="3C63247F" w16cex:dateUtc="2024-01-16T18:41:00Z"/>
  <w16cex:commentExtensible w16cex:durableId="7FBBC901" w16cex:dateUtc="2024-01-16T18:37:00Z"/>
  <w16cex:commentExtensible w16cex:durableId="13E5EE0D" w16cex:dateUtc="2024-01-16T18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07BF205" w16cid:durableId="2E689AE6"/>
  <w16cid:commentId w16cid:paraId="03E269EB" w16cid:durableId="717E3CD8"/>
  <w16cid:commentId w16cid:paraId="2526E7E5" w16cid:durableId="249E87DC"/>
  <w16cid:commentId w16cid:paraId="772C95A2" w16cid:durableId="413B6511"/>
  <w16cid:commentId w16cid:paraId="57FE9466" w16cid:durableId="3DA4D483"/>
  <w16cid:commentId w16cid:paraId="012543F1" w16cid:durableId="608A7EBA"/>
  <w16cid:commentId w16cid:paraId="6B5A93E9" w16cid:durableId="1F7D14F8"/>
  <w16cid:commentId w16cid:paraId="0154343D" w16cid:durableId="6E851147"/>
  <w16cid:commentId w16cid:paraId="71DA5E17" w16cid:durableId="25583DCE"/>
  <w16cid:commentId w16cid:paraId="3DDED7DF" w16cid:durableId="3C63247F"/>
  <w16cid:commentId w16cid:paraId="13AE9E5D" w16cid:durableId="7FBBC901"/>
  <w16cid:commentId w16cid:paraId="0757B386" w16cid:durableId="13E5EE0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F36D05" w14:textId="77777777" w:rsidR="009C2EFE" w:rsidRDefault="009C2EFE">
      <w:pPr>
        <w:spacing w:line="240" w:lineRule="auto"/>
      </w:pPr>
      <w:r>
        <w:separator/>
      </w:r>
    </w:p>
  </w:endnote>
  <w:endnote w:type="continuationSeparator" w:id="0">
    <w:p w14:paraId="57261226" w14:textId="77777777" w:rsidR="009C2EFE" w:rsidRDefault="009C2EFE">
      <w:pPr>
        <w:spacing w:line="240" w:lineRule="auto"/>
      </w:pPr>
      <w:r>
        <w:continuationSeparator/>
      </w:r>
    </w:p>
  </w:endnote>
  <w:endnote w:type="continuationNotice" w:id="1">
    <w:p w14:paraId="2730D26F" w14:textId="77777777" w:rsidR="009C2EFE" w:rsidRDefault="009C2EFE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oto Sans Symbols">
    <w:charset w:val="80"/>
    <w:family w:val="swiss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0F6" w14:textId="77777777" w:rsidR="00985714" w:rsidRDefault="00985714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59" w:lineRule="auto"/>
    </w:pPr>
  </w:p>
  <w:p w14:paraId="000000F7" w14:textId="60C996A4" w:rsidR="00985714" w:rsidRDefault="00985714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59" w:lineRule="auto"/>
      <w:jc w:val="right"/>
    </w:pPr>
    <w:r>
      <w:rPr>
        <w:color w:val="2B579A"/>
        <w:shd w:val="clear" w:color="auto" w:fill="E6E6E6"/>
      </w:rPr>
      <w:fldChar w:fldCharType="begin"/>
    </w:r>
    <w:r>
      <w:instrText>PAGE</w:instrText>
    </w:r>
    <w:r>
      <w:rPr>
        <w:color w:val="2B579A"/>
        <w:shd w:val="clear" w:color="auto" w:fill="E6E6E6"/>
      </w:rPr>
      <w:fldChar w:fldCharType="separate"/>
    </w:r>
    <w:r w:rsidR="004647CD">
      <w:rPr>
        <w:noProof/>
      </w:rPr>
      <w:t>2</w:t>
    </w:r>
    <w:r>
      <w:rPr>
        <w:color w:val="2B579A"/>
        <w:shd w:val="clear" w:color="auto" w:fill="E6E6E6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0F0" w14:textId="77777777" w:rsidR="00985714" w:rsidRDefault="00985714">
    <w:pPr>
      <w:widowControl w:val="0"/>
      <w:pBdr>
        <w:top w:val="nil"/>
        <w:left w:val="nil"/>
        <w:bottom w:val="nil"/>
        <w:right w:val="nil"/>
        <w:between w:val="nil"/>
      </w:pBdr>
      <w:spacing w:line="276" w:lineRule="auto"/>
      <w:rPr>
        <w:color w:val="000000"/>
        <w:sz w:val="22"/>
        <w:szCs w:val="22"/>
      </w:rPr>
    </w:pPr>
  </w:p>
  <w:tbl>
    <w:tblPr>
      <w:tblW w:w="9060" w:type="dxa"/>
      <w:tblLayout w:type="fixed"/>
      <w:tblCellMar>
        <w:top w:w="100" w:type="dxa"/>
        <w:left w:w="115" w:type="dxa"/>
        <w:bottom w:w="100" w:type="dxa"/>
        <w:right w:w="115" w:type="dxa"/>
      </w:tblCellMar>
      <w:tblLook w:val="0600" w:firstRow="0" w:lastRow="0" w:firstColumn="0" w:lastColumn="0" w:noHBand="1" w:noVBand="1"/>
    </w:tblPr>
    <w:tblGrid>
      <w:gridCol w:w="3020"/>
      <w:gridCol w:w="3020"/>
      <w:gridCol w:w="3020"/>
    </w:tblGrid>
    <w:tr w:rsidR="00985714" w14:paraId="53C0D7DC" w14:textId="77777777">
      <w:trPr>
        <w:trHeight w:val="300"/>
      </w:trPr>
      <w:tc>
        <w:tcPr>
          <w:tcW w:w="3020" w:type="dxa"/>
        </w:tcPr>
        <w:p w14:paraId="000000F1" w14:textId="77777777" w:rsidR="00985714" w:rsidRDefault="00985714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536"/>
              <w:tab w:val="right" w:pos="9072"/>
            </w:tabs>
            <w:spacing w:line="259" w:lineRule="auto"/>
            <w:ind w:left="-115"/>
            <w:rPr>
              <w:color w:val="000000"/>
              <w:sz w:val="22"/>
              <w:szCs w:val="22"/>
            </w:rPr>
          </w:pPr>
        </w:p>
      </w:tc>
      <w:tc>
        <w:tcPr>
          <w:tcW w:w="3020" w:type="dxa"/>
        </w:tcPr>
        <w:p w14:paraId="000000F2" w14:textId="77777777" w:rsidR="00985714" w:rsidRDefault="00985714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536"/>
              <w:tab w:val="right" w:pos="9072"/>
            </w:tabs>
            <w:spacing w:line="259" w:lineRule="auto"/>
            <w:jc w:val="center"/>
            <w:rPr>
              <w:color w:val="000000"/>
              <w:sz w:val="22"/>
              <w:szCs w:val="22"/>
            </w:rPr>
          </w:pPr>
        </w:p>
      </w:tc>
      <w:tc>
        <w:tcPr>
          <w:tcW w:w="3020" w:type="dxa"/>
        </w:tcPr>
        <w:p w14:paraId="000000F3" w14:textId="77777777" w:rsidR="00985714" w:rsidRDefault="00985714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536"/>
              <w:tab w:val="right" w:pos="9072"/>
            </w:tabs>
            <w:spacing w:line="259" w:lineRule="auto"/>
            <w:ind w:right="-115"/>
            <w:jc w:val="right"/>
            <w:rPr>
              <w:color w:val="000000"/>
              <w:sz w:val="22"/>
              <w:szCs w:val="22"/>
            </w:rPr>
          </w:pPr>
        </w:p>
      </w:tc>
    </w:tr>
  </w:tbl>
  <w:p w14:paraId="000000F4" w14:textId="77777777" w:rsidR="00985714" w:rsidRDefault="00985714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59" w:lineRule="auto"/>
    </w:pPr>
  </w:p>
  <w:p w14:paraId="000000F5" w14:textId="09E3B659" w:rsidR="00985714" w:rsidRDefault="00985714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59" w:lineRule="auto"/>
      <w:jc w:val="right"/>
    </w:pPr>
    <w:r>
      <w:rPr>
        <w:color w:val="2B579A"/>
        <w:shd w:val="clear" w:color="auto" w:fill="E6E6E6"/>
      </w:rPr>
      <w:fldChar w:fldCharType="begin"/>
    </w:r>
    <w:r>
      <w:instrText>PAGE</w:instrText>
    </w:r>
    <w:r>
      <w:rPr>
        <w:color w:val="2B579A"/>
        <w:shd w:val="clear" w:color="auto" w:fill="E6E6E6"/>
      </w:rPr>
      <w:fldChar w:fldCharType="separate"/>
    </w:r>
    <w:r w:rsidR="004647CD">
      <w:rPr>
        <w:noProof/>
      </w:rPr>
      <w:t>3</w:t>
    </w:r>
    <w:r>
      <w:rPr>
        <w:color w:val="2B579A"/>
        <w:shd w:val="clear" w:color="auto" w:fill="E6E6E6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0F8" w14:textId="77777777" w:rsidR="00985714" w:rsidRDefault="00985714">
    <w:pPr>
      <w:widowControl w:val="0"/>
      <w:pBdr>
        <w:top w:val="nil"/>
        <w:left w:val="nil"/>
        <w:bottom w:val="nil"/>
        <w:right w:val="nil"/>
        <w:between w:val="nil"/>
      </w:pBdr>
      <w:spacing w:line="276" w:lineRule="auto"/>
      <w:rPr>
        <w:color w:val="000000"/>
        <w:sz w:val="22"/>
        <w:szCs w:val="22"/>
      </w:rPr>
    </w:pPr>
  </w:p>
  <w:tbl>
    <w:tblPr>
      <w:tblW w:w="9060" w:type="dxa"/>
      <w:tblLayout w:type="fixed"/>
      <w:tblCellMar>
        <w:top w:w="100" w:type="dxa"/>
        <w:left w:w="115" w:type="dxa"/>
        <w:bottom w:w="100" w:type="dxa"/>
        <w:right w:w="115" w:type="dxa"/>
      </w:tblCellMar>
      <w:tblLook w:val="0600" w:firstRow="0" w:lastRow="0" w:firstColumn="0" w:lastColumn="0" w:noHBand="1" w:noVBand="1"/>
    </w:tblPr>
    <w:tblGrid>
      <w:gridCol w:w="3020"/>
      <w:gridCol w:w="3020"/>
      <w:gridCol w:w="3020"/>
    </w:tblGrid>
    <w:tr w:rsidR="00985714" w14:paraId="532978CD" w14:textId="77777777">
      <w:trPr>
        <w:trHeight w:val="300"/>
      </w:trPr>
      <w:tc>
        <w:tcPr>
          <w:tcW w:w="3020" w:type="dxa"/>
        </w:tcPr>
        <w:p w14:paraId="000000F9" w14:textId="77777777" w:rsidR="00985714" w:rsidRDefault="00985714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536"/>
              <w:tab w:val="right" w:pos="9072"/>
            </w:tabs>
            <w:spacing w:line="259" w:lineRule="auto"/>
            <w:ind w:left="-115"/>
            <w:rPr>
              <w:color w:val="000000"/>
              <w:sz w:val="22"/>
              <w:szCs w:val="22"/>
            </w:rPr>
          </w:pPr>
        </w:p>
      </w:tc>
      <w:tc>
        <w:tcPr>
          <w:tcW w:w="3020" w:type="dxa"/>
        </w:tcPr>
        <w:p w14:paraId="000000FA" w14:textId="77777777" w:rsidR="00985714" w:rsidRDefault="00985714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536"/>
              <w:tab w:val="right" w:pos="9072"/>
            </w:tabs>
            <w:spacing w:line="259" w:lineRule="auto"/>
            <w:jc w:val="center"/>
            <w:rPr>
              <w:color w:val="000000"/>
              <w:sz w:val="22"/>
              <w:szCs w:val="22"/>
            </w:rPr>
          </w:pPr>
        </w:p>
      </w:tc>
      <w:tc>
        <w:tcPr>
          <w:tcW w:w="3020" w:type="dxa"/>
        </w:tcPr>
        <w:p w14:paraId="000000FB" w14:textId="77777777" w:rsidR="00985714" w:rsidRDefault="00985714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536"/>
              <w:tab w:val="right" w:pos="9072"/>
            </w:tabs>
            <w:spacing w:line="259" w:lineRule="auto"/>
            <w:ind w:right="-115"/>
            <w:jc w:val="right"/>
            <w:rPr>
              <w:color w:val="000000"/>
              <w:sz w:val="22"/>
              <w:szCs w:val="22"/>
            </w:rPr>
          </w:pPr>
        </w:p>
      </w:tc>
    </w:tr>
  </w:tbl>
  <w:p w14:paraId="000000FC" w14:textId="77777777" w:rsidR="00985714" w:rsidRDefault="00985714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59" w:lineRule="auto"/>
    </w:pPr>
  </w:p>
  <w:p w14:paraId="000000FD" w14:textId="0C583450" w:rsidR="00985714" w:rsidRDefault="00985714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59" w:lineRule="auto"/>
      <w:jc w:val="right"/>
    </w:pPr>
    <w:r>
      <w:rPr>
        <w:color w:val="2B579A"/>
        <w:shd w:val="clear" w:color="auto" w:fill="E6E6E6"/>
      </w:rPr>
      <w:fldChar w:fldCharType="begin"/>
    </w:r>
    <w:r>
      <w:instrText>PAGE</w:instrText>
    </w:r>
    <w:r>
      <w:rPr>
        <w:color w:val="2B579A"/>
        <w:shd w:val="clear" w:color="auto" w:fill="E6E6E6"/>
      </w:rPr>
      <w:fldChar w:fldCharType="separate"/>
    </w:r>
    <w:r w:rsidR="004647CD">
      <w:rPr>
        <w:noProof/>
      </w:rPr>
      <w:t>1</w:t>
    </w:r>
    <w:r>
      <w:rPr>
        <w:color w:val="2B579A"/>
        <w:shd w:val="clear" w:color="auto" w:fill="E6E6E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CBCA28" w14:textId="77777777" w:rsidR="009C2EFE" w:rsidRDefault="009C2EFE">
      <w:pPr>
        <w:spacing w:line="240" w:lineRule="auto"/>
      </w:pPr>
      <w:r>
        <w:separator/>
      </w:r>
    </w:p>
  </w:footnote>
  <w:footnote w:type="continuationSeparator" w:id="0">
    <w:p w14:paraId="1236B01D" w14:textId="77777777" w:rsidR="009C2EFE" w:rsidRDefault="009C2EFE">
      <w:pPr>
        <w:spacing w:line="240" w:lineRule="auto"/>
      </w:pPr>
      <w:r>
        <w:continuationSeparator/>
      </w:r>
    </w:p>
  </w:footnote>
  <w:footnote w:type="continuationNotice" w:id="1">
    <w:p w14:paraId="74C17271" w14:textId="77777777" w:rsidR="009C2EFE" w:rsidRDefault="009C2EFE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0EE" w14:textId="77777777" w:rsidR="00985714" w:rsidRDefault="00985714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59" w:lineRule="auto"/>
      <w:rPr>
        <w:rFonts w:ascii="Times New Roman" w:eastAsia="Times New Roman" w:hAnsi="Times New Roman" w:cs="Times New Roman"/>
        <w:color w:val="000000"/>
      </w:rPr>
    </w:pPr>
  </w:p>
  <w:p w14:paraId="000000EF" w14:textId="77777777" w:rsidR="00985714" w:rsidRDefault="00985714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59" w:lineRule="auto"/>
      <w:rPr>
        <w:color w:val="000000"/>
        <w:sz w:val="22"/>
        <w:szCs w:val="22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0EC" w14:textId="7BC769DC" w:rsidR="00985714" w:rsidRDefault="00985714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59" w:lineRule="auto"/>
      <w:jc w:val="right"/>
      <w:rPr>
        <w:color w:val="000000"/>
        <w:sz w:val="22"/>
        <w:szCs w:val="22"/>
      </w:rPr>
    </w:pPr>
    <w:r>
      <w:rPr>
        <w:color w:val="000000"/>
        <w:sz w:val="22"/>
        <w:szCs w:val="22"/>
      </w:rPr>
      <w:t xml:space="preserve">Page </w:t>
    </w:r>
    <w:r>
      <w:rPr>
        <w:b/>
        <w:color w:val="000000"/>
        <w:shd w:val="clear" w:color="auto" w:fill="E6E6E6"/>
      </w:rPr>
      <w:fldChar w:fldCharType="begin"/>
    </w:r>
    <w:r>
      <w:rPr>
        <w:b/>
        <w:color w:val="000000"/>
      </w:rPr>
      <w:instrText>PAGE</w:instrText>
    </w:r>
    <w:r>
      <w:rPr>
        <w:b/>
        <w:color w:val="000000"/>
        <w:shd w:val="clear" w:color="auto" w:fill="E6E6E6"/>
      </w:rPr>
      <w:fldChar w:fldCharType="separate"/>
    </w:r>
    <w:r w:rsidR="004647CD">
      <w:rPr>
        <w:b/>
        <w:noProof/>
        <w:color w:val="000000"/>
      </w:rPr>
      <w:t>3</w:t>
    </w:r>
    <w:r>
      <w:rPr>
        <w:b/>
        <w:color w:val="000000"/>
        <w:shd w:val="clear" w:color="auto" w:fill="E6E6E6"/>
      </w:rPr>
      <w:fldChar w:fldCharType="end"/>
    </w:r>
    <w:r>
      <w:rPr>
        <w:color w:val="000000"/>
        <w:sz w:val="22"/>
        <w:szCs w:val="22"/>
      </w:rPr>
      <w:t xml:space="preserve"> of </w:t>
    </w:r>
    <w:r>
      <w:rPr>
        <w:b/>
        <w:color w:val="000000"/>
        <w:shd w:val="clear" w:color="auto" w:fill="E6E6E6"/>
      </w:rPr>
      <w:fldChar w:fldCharType="begin"/>
    </w:r>
    <w:r>
      <w:rPr>
        <w:b/>
        <w:color w:val="000000"/>
      </w:rPr>
      <w:instrText>NUMPAGES</w:instrText>
    </w:r>
    <w:r>
      <w:rPr>
        <w:b/>
        <w:color w:val="000000"/>
        <w:shd w:val="clear" w:color="auto" w:fill="E6E6E6"/>
      </w:rPr>
      <w:fldChar w:fldCharType="separate"/>
    </w:r>
    <w:r w:rsidR="004647CD">
      <w:rPr>
        <w:b/>
        <w:noProof/>
        <w:color w:val="000000"/>
      </w:rPr>
      <w:t>38</w:t>
    </w:r>
    <w:r>
      <w:rPr>
        <w:b/>
        <w:color w:val="000000"/>
        <w:shd w:val="clear" w:color="auto" w:fill="E6E6E6"/>
      </w:rPr>
      <w:fldChar w:fldCharType="end"/>
    </w:r>
  </w:p>
  <w:p w14:paraId="000000ED" w14:textId="77777777" w:rsidR="00985714" w:rsidRDefault="00985714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59" w:lineRule="auto"/>
      <w:rPr>
        <w:color w:val="000000"/>
        <w:sz w:val="22"/>
        <w:szCs w:val="22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00985714" w14:paraId="36D5EB98" w14:textId="77777777" w:rsidTr="006A02EF">
      <w:trPr>
        <w:trHeight w:val="300"/>
      </w:trPr>
      <w:tc>
        <w:tcPr>
          <w:tcW w:w="3020" w:type="dxa"/>
        </w:tcPr>
        <w:p w14:paraId="686847FF" w14:textId="38967679" w:rsidR="00985714" w:rsidRDefault="00985714" w:rsidP="006A02EF">
          <w:pPr>
            <w:pStyle w:val="Header"/>
            <w:ind w:left="-115"/>
          </w:pPr>
        </w:p>
      </w:tc>
      <w:tc>
        <w:tcPr>
          <w:tcW w:w="3020" w:type="dxa"/>
        </w:tcPr>
        <w:p w14:paraId="134FB28F" w14:textId="645B5337" w:rsidR="00985714" w:rsidRDefault="00985714" w:rsidP="006A02EF">
          <w:pPr>
            <w:pStyle w:val="Header"/>
            <w:jc w:val="center"/>
          </w:pPr>
        </w:p>
      </w:tc>
      <w:tc>
        <w:tcPr>
          <w:tcW w:w="3020" w:type="dxa"/>
        </w:tcPr>
        <w:p w14:paraId="650C1BA6" w14:textId="65BEABA6" w:rsidR="00985714" w:rsidRDefault="00985714" w:rsidP="006A02EF">
          <w:pPr>
            <w:pStyle w:val="Header"/>
            <w:ind w:right="-115"/>
            <w:jc w:val="right"/>
          </w:pPr>
        </w:p>
      </w:tc>
    </w:tr>
  </w:tbl>
  <w:p w14:paraId="77CB81DB" w14:textId="6B4859C7" w:rsidR="00985714" w:rsidRDefault="00985714" w:rsidP="006A02E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7B1E1F"/>
    <w:multiLevelType w:val="hybridMultilevel"/>
    <w:tmpl w:val="1A941608"/>
    <w:lvl w:ilvl="0" w:tplc="9A40EE3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4CBC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1A897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6D24B2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C3C2A8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ADACEF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7C4F5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8E3F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3B625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6F5320"/>
    <w:multiLevelType w:val="hybridMultilevel"/>
    <w:tmpl w:val="60FAD8F4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 w15:restartNumberingAfterBreak="0">
    <w:nsid w:val="29E61CFE"/>
    <w:multiLevelType w:val="multilevel"/>
    <w:tmpl w:val="7250E05C"/>
    <w:lvl w:ilvl="0">
      <w:start w:val="1"/>
      <w:numFmt w:val="decimal"/>
      <w:lvlText w:val="%1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994F15"/>
    <w:multiLevelType w:val="multilevel"/>
    <w:tmpl w:val="1CC03898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36767EB0"/>
    <w:multiLevelType w:val="hybridMultilevel"/>
    <w:tmpl w:val="2F7C2B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862838"/>
    <w:multiLevelType w:val="multilevel"/>
    <w:tmpl w:val="3110BE5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6080CD3"/>
    <w:multiLevelType w:val="multilevel"/>
    <w:tmpl w:val="5B8ECC3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6B42592E"/>
    <w:multiLevelType w:val="hybridMultilevel"/>
    <w:tmpl w:val="9C9A5628"/>
    <w:lvl w:ilvl="0" w:tplc="8F0407F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23CE93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99697C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B349E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FB0929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FA06B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828FA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5B88BF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29ED0F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6D2B3C"/>
    <w:multiLevelType w:val="multilevel"/>
    <w:tmpl w:val="CBB8CDF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7"/>
  </w:num>
  <w:num w:numId="3">
    <w:abstractNumId w:val="5"/>
  </w:num>
  <w:num w:numId="4">
    <w:abstractNumId w:val="6"/>
  </w:num>
  <w:num w:numId="5">
    <w:abstractNumId w:val="2"/>
  </w:num>
  <w:num w:numId="6">
    <w:abstractNumId w:val="8"/>
  </w:num>
  <w:num w:numId="7">
    <w:abstractNumId w:val="1"/>
  </w:num>
  <w:num w:numId="8">
    <w:abstractNumId w:val="4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7"/>
  <w:proofState w:spelling="clean" w:grammar="clean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432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ptatsz7zzw5tex5vopxxz3f9rv2rfz2dxw&quot;&gt;Untitled&lt;record-ids&gt;&lt;item&gt;11&lt;/item&gt;&lt;item&gt;13&lt;/item&gt;&lt;item&gt;15&lt;/item&gt;&lt;item&gt;27&lt;/item&gt;&lt;item&gt;28&lt;/item&gt;&lt;item&gt;60&lt;/item&gt;&lt;item&gt;70&lt;/item&gt;&lt;item&gt;72&lt;/item&gt;&lt;item&gt;73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/record-ids&gt;&lt;/item&gt;&lt;/Libraries&gt;"/>
  </w:docVars>
  <w:rsids>
    <w:rsidRoot w:val="000F5619"/>
    <w:rsid w:val="0000510A"/>
    <w:rsid w:val="00010C49"/>
    <w:rsid w:val="00010DFB"/>
    <w:rsid w:val="00012283"/>
    <w:rsid w:val="00013F81"/>
    <w:rsid w:val="00015181"/>
    <w:rsid w:val="00023A10"/>
    <w:rsid w:val="00023A8E"/>
    <w:rsid w:val="00024E87"/>
    <w:rsid w:val="00030835"/>
    <w:rsid w:val="000412A0"/>
    <w:rsid w:val="000548BF"/>
    <w:rsid w:val="0006215E"/>
    <w:rsid w:val="0006511C"/>
    <w:rsid w:val="0007055A"/>
    <w:rsid w:val="00070F92"/>
    <w:rsid w:val="00077638"/>
    <w:rsid w:val="00082138"/>
    <w:rsid w:val="00086CCC"/>
    <w:rsid w:val="000A1496"/>
    <w:rsid w:val="000A3207"/>
    <w:rsid w:val="000A765A"/>
    <w:rsid w:val="000B3090"/>
    <w:rsid w:val="000B7463"/>
    <w:rsid w:val="000C3FE8"/>
    <w:rsid w:val="000CA65E"/>
    <w:rsid w:val="000D0CC0"/>
    <w:rsid w:val="000D3022"/>
    <w:rsid w:val="000D3FF7"/>
    <w:rsid w:val="000D4C02"/>
    <w:rsid w:val="000D6FBA"/>
    <w:rsid w:val="000E1215"/>
    <w:rsid w:val="000E402A"/>
    <w:rsid w:val="000F5619"/>
    <w:rsid w:val="00113B08"/>
    <w:rsid w:val="00114DA3"/>
    <w:rsid w:val="00124D5C"/>
    <w:rsid w:val="0012755E"/>
    <w:rsid w:val="00127AEE"/>
    <w:rsid w:val="00131D0E"/>
    <w:rsid w:val="00132704"/>
    <w:rsid w:val="0013762F"/>
    <w:rsid w:val="00141C32"/>
    <w:rsid w:val="001462C7"/>
    <w:rsid w:val="00151FCA"/>
    <w:rsid w:val="0016191A"/>
    <w:rsid w:val="001627E0"/>
    <w:rsid w:val="00183F89"/>
    <w:rsid w:val="001A1A9C"/>
    <w:rsid w:val="001A214D"/>
    <w:rsid w:val="001A23CB"/>
    <w:rsid w:val="001B350A"/>
    <w:rsid w:val="001C2DDF"/>
    <w:rsid w:val="001C4C40"/>
    <w:rsid w:val="001E52DA"/>
    <w:rsid w:val="001F0365"/>
    <w:rsid w:val="00201390"/>
    <w:rsid w:val="002021D0"/>
    <w:rsid w:val="002046B1"/>
    <w:rsid w:val="002063A9"/>
    <w:rsid w:val="00207FAE"/>
    <w:rsid w:val="00235ED2"/>
    <w:rsid w:val="00237BCD"/>
    <w:rsid w:val="0024070B"/>
    <w:rsid w:val="00245677"/>
    <w:rsid w:val="00250782"/>
    <w:rsid w:val="00260971"/>
    <w:rsid w:val="00265BFC"/>
    <w:rsid w:val="00280E33"/>
    <w:rsid w:val="00282F84"/>
    <w:rsid w:val="00293192"/>
    <w:rsid w:val="00295613"/>
    <w:rsid w:val="00296B69"/>
    <w:rsid w:val="002A1CCC"/>
    <w:rsid w:val="002A2419"/>
    <w:rsid w:val="002A60CB"/>
    <w:rsid w:val="002B5DCE"/>
    <w:rsid w:val="002C0D44"/>
    <w:rsid w:val="002C3FE0"/>
    <w:rsid w:val="002C5812"/>
    <w:rsid w:val="002C7A40"/>
    <w:rsid w:val="002D77F8"/>
    <w:rsid w:val="002E0246"/>
    <w:rsid w:val="002E376C"/>
    <w:rsid w:val="002E4381"/>
    <w:rsid w:val="002F024E"/>
    <w:rsid w:val="00303081"/>
    <w:rsid w:val="00303D11"/>
    <w:rsid w:val="003071A0"/>
    <w:rsid w:val="003241C7"/>
    <w:rsid w:val="00324C98"/>
    <w:rsid w:val="00326D01"/>
    <w:rsid w:val="00326F20"/>
    <w:rsid w:val="0033281E"/>
    <w:rsid w:val="0033520C"/>
    <w:rsid w:val="003368AB"/>
    <w:rsid w:val="00336955"/>
    <w:rsid w:val="003415FB"/>
    <w:rsid w:val="00342A05"/>
    <w:rsid w:val="00342D1B"/>
    <w:rsid w:val="0035655F"/>
    <w:rsid w:val="00357D61"/>
    <w:rsid w:val="003640A1"/>
    <w:rsid w:val="00372645"/>
    <w:rsid w:val="00390A45"/>
    <w:rsid w:val="00391F26"/>
    <w:rsid w:val="00395729"/>
    <w:rsid w:val="00397177"/>
    <w:rsid w:val="00397A98"/>
    <w:rsid w:val="003B1E8D"/>
    <w:rsid w:val="003B5187"/>
    <w:rsid w:val="003C01D0"/>
    <w:rsid w:val="003C244C"/>
    <w:rsid w:val="003C2C9F"/>
    <w:rsid w:val="003D4471"/>
    <w:rsid w:val="003D5A6A"/>
    <w:rsid w:val="003E0078"/>
    <w:rsid w:val="003E2B5B"/>
    <w:rsid w:val="003E69F6"/>
    <w:rsid w:val="003F7788"/>
    <w:rsid w:val="00411262"/>
    <w:rsid w:val="004232C5"/>
    <w:rsid w:val="00431CE3"/>
    <w:rsid w:val="004346D1"/>
    <w:rsid w:val="00434F83"/>
    <w:rsid w:val="004408A4"/>
    <w:rsid w:val="00442A39"/>
    <w:rsid w:val="004647CD"/>
    <w:rsid w:val="00467305"/>
    <w:rsid w:val="00472178"/>
    <w:rsid w:val="00483601"/>
    <w:rsid w:val="0049054F"/>
    <w:rsid w:val="00491809"/>
    <w:rsid w:val="004A0FC0"/>
    <w:rsid w:val="004A6049"/>
    <w:rsid w:val="004C31E7"/>
    <w:rsid w:val="004C38EC"/>
    <w:rsid w:val="004C66F7"/>
    <w:rsid w:val="004D615E"/>
    <w:rsid w:val="004E3838"/>
    <w:rsid w:val="004E445F"/>
    <w:rsid w:val="004F5F1E"/>
    <w:rsid w:val="005006AF"/>
    <w:rsid w:val="0050095B"/>
    <w:rsid w:val="00500C48"/>
    <w:rsid w:val="00500C95"/>
    <w:rsid w:val="00501EC2"/>
    <w:rsid w:val="005106E5"/>
    <w:rsid w:val="005122C4"/>
    <w:rsid w:val="00513031"/>
    <w:rsid w:val="00514A63"/>
    <w:rsid w:val="0051634A"/>
    <w:rsid w:val="005246CD"/>
    <w:rsid w:val="00525421"/>
    <w:rsid w:val="00526BB2"/>
    <w:rsid w:val="005275B0"/>
    <w:rsid w:val="0053181C"/>
    <w:rsid w:val="0053420B"/>
    <w:rsid w:val="00535E47"/>
    <w:rsid w:val="00540833"/>
    <w:rsid w:val="0054459E"/>
    <w:rsid w:val="00546A94"/>
    <w:rsid w:val="005514BF"/>
    <w:rsid w:val="0056447E"/>
    <w:rsid w:val="00565B59"/>
    <w:rsid w:val="0057217B"/>
    <w:rsid w:val="00573061"/>
    <w:rsid w:val="005745F1"/>
    <w:rsid w:val="0057786A"/>
    <w:rsid w:val="00583EDF"/>
    <w:rsid w:val="00585B82"/>
    <w:rsid w:val="00585B90"/>
    <w:rsid w:val="00593EE8"/>
    <w:rsid w:val="00594D77"/>
    <w:rsid w:val="005A096A"/>
    <w:rsid w:val="005A14C4"/>
    <w:rsid w:val="005A251C"/>
    <w:rsid w:val="005A735A"/>
    <w:rsid w:val="005B2A50"/>
    <w:rsid w:val="005B3E53"/>
    <w:rsid w:val="005C1407"/>
    <w:rsid w:val="005C2125"/>
    <w:rsid w:val="005C68EF"/>
    <w:rsid w:val="005D1ED8"/>
    <w:rsid w:val="005D625F"/>
    <w:rsid w:val="005E1419"/>
    <w:rsid w:val="005E143E"/>
    <w:rsid w:val="005E415F"/>
    <w:rsid w:val="00603257"/>
    <w:rsid w:val="00604E21"/>
    <w:rsid w:val="00610907"/>
    <w:rsid w:val="006141BF"/>
    <w:rsid w:val="00616B17"/>
    <w:rsid w:val="006200CA"/>
    <w:rsid w:val="00626B7F"/>
    <w:rsid w:val="00626D76"/>
    <w:rsid w:val="006377BA"/>
    <w:rsid w:val="0064522C"/>
    <w:rsid w:val="006460AE"/>
    <w:rsid w:val="006554B2"/>
    <w:rsid w:val="00657407"/>
    <w:rsid w:val="0066424E"/>
    <w:rsid w:val="006653DE"/>
    <w:rsid w:val="006657CF"/>
    <w:rsid w:val="00667D37"/>
    <w:rsid w:val="006753B3"/>
    <w:rsid w:val="006761D1"/>
    <w:rsid w:val="00685B89"/>
    <w:rsid w:val="00694E39"/>
    <w:rsid w:val="00695DE1"/>
    <w:rsid w:val="006A02EF"/>
    <w:rsid w:val="006A25F4"/>
    <w:rsid w:val="006A2AFA"/>
    <w:rsid w:val="006A4DCC"/>
    <w:rsid w:val="006A580E"/>
    <w:rsid w:val="006B210D"/>
    <w:rsid w:val="006B2CD7"/>
    <w:rsid w:val="006B4F1F"/>
    <w:rsid w:val="006C1441"/>
    <w:rsid w:val="006C25AC"/>
    <w:rsid w:val="006C39A8"/>
    <w:rsid w:val="006C5EC6"/>
    <w:rsid w:val="006D037B"/>
    <w:rsid w:val="006D48BF"/>
    <w:rsid w:val="006E2218"/>
    <w:rsid w:val="006F065D"/>
    <w:rsid w:val="006F29EA"/>
    <w:rsid w:val="006F721A"/>
    <w:rsid w:val="007028AB"/>
    <w:rsid w:val="00706143"/>
    <w:rsid w:val="00707EFA"/>
    <w:rsid w:val="007123B5"/>
    <w:rsid w:val="007151D6"/>
    <w:rsid w:val="00715758"/>
    <w:rsid w:val="00720318"/>
    <w:rsid w:val="0073716F"/>
    <w:rsid w:val="0074143C"/>
    <w:rsid w:val="00745E52"/>
    <w:rsid w:val="00746DEE"/>
    <w:rsid w:val="00754040"/>
    <w:rsid w:val="00754B56"/>
    <w:rsid w:val="00766D84"/>
    <w:rsid w:val="00771067"/>
    <w:rsid w:val="00771E5F"/>
    <w:rsid w:val="00772787"/>
    <w:rsid w:val="00773D82"/>
    <w:rsid w:val="00774985"/>
    <w:rsid w:val="0077724E"/>
    <w:rsid w:val="007863D1"/>
    <w:rsid w:val="007973F9"/>
    <w:rsid w:val="007A12A9"/>
    <w:rsid w:val="007A2C60"/>
    <w:rsid w:val="007A5D4A"/>
    <w:rsid w:val="007B1DD9"/>
    <w:rsid w:val="007D4C7F"/>
    <w:rsid w:val="007E24D3"/>
    <w:rsid w:val="007E3C28"/>
    <w:rsid w:val="00803956"/>
    <w:rsid w:val="008058DE"/>
    <w:rsid w:val="00812249"/>
    <w:rsid w:val="00814659"/>
    <w:rsid w:val="00815180"/>
    <w:rsid w:val="0082621C"/>
    <w:rsid w:val="00832DF9"/>
    <w:rsid w:val="00835EEE"/>
    <w:rsid w:val="00841B37"/>
    <w:rsid w:val="0084759D"/>
    <w:rsid w:val="00850F05"/>
    <w:rsid w:val="008565B4"/>
    <w:rsid w:val="00857828"/>
    <w:rsid w:val="008627B8"/>
    <w:rsid w:val="008672F0"/>
    <w:rsid w:val="008678F0"/>
    <w:rsid w:val="00875ED8"/>
    <w:rsid w:val="008800A0"/>
    <w:rsid w:val="008859CA"/>
    <w:rsid w:val="00886A7C"/>
    <w:rsid w:val="00887EE7"/>
    <w:rsid w:val="008B1ED3"/>
    <w:rsid w:val="008B389F"/>
    <w:rsid w:val="008D12E6"/>
    <w:rsid w:val="008D58BC"/>
    <w:rsid w:val="008E0E23"/>
    <w:rsid w:val="008E2D0E"/>
    <w:rsid w:val="008E5C1F"/>
    <w:rsid w:val="008F13F8"/>
    <w:rsid w:val="00901B76"/>
    <w:rsid w:val="00905B24"/>
    <w:rsid w:val="00921714"/>
    <w:rsid w:val="0092779B"/>
    <w:rsid w:val="00930DD0"/>
    <w:rsid w:val="00937F02"/>
    <w:rsid w:val="009422D2"/>
    <w:rsid w:val="00947989"/>
    <w:rsid w:val="00950DB0"/>
    <w:rsid w:val="00954ACE"/>
    <w:rsid w:val="009664E7"/>
    <w:rsid w:val="00985714"/>
    <w:rsid w:val="00985BBE"/>
    <w:rsid w:val="00986233"/>
    <w:rsid w:val="009972CA"/>
    <w:rsid w:val="009B603E"/>
    <w:rsid w:val="009C2EFE"/>
    <w:rsid w:val="009D35CF"/>
    <w:rsid w:val="009D41E7"/>
    <w:rsid w:val="009E0B48"/>
    <w:rsid w:val="009E55B1"/>
    <w:rsid w:val="009E5A42"/>
    <w:rsid w:val="009F5AF8"/>
    <w:rsid w:val="00A01B3C"/>
    <w:rsid w:val="00A10259"/>
    <w:rsid w:val="00A21BBB"/>
    <w:rsid w:val="00A24B71"/>
    <w:rsid w:val="00A36CFC"/>
    <w:rsid w:val="00A502BE"/>
    <w:rsid w:val="00A50D10"/>
    <w:rsid w:val="00A51BAF"/>
    <w:rsid w:val="00A555A2"/>
    <w:rsid w:val="00A63E07"/>
    <w:rsid w:val="00A755C7"/>
    <w:rsid w:val="00A83E94"/>
    <w:rsid w:val="00A840E9"/>
    <w:rsid w:val="00A90493"/>
    <w:rsid w:val="00A93BBC"/>
    <w:rsid w:val="00A97BB6"/>
    <w:rsid w:val="00AB41CC"/>
    <w:rsid w:val="00AB5F97"/>
    <w:rsid w:val="00AC2A2F"/>
    <w:rsid w:val="00AC5D13"/>
    <w:rsid w:val="00AC69E8"/>
    <w:rsid w:val="00AC797C"/>
    <w:rsid w:val="00AD267F"/>
    <w:rsid w:val="00AD2C05"/>
    <w:rsid w:val="00AE7D36"/>
    <w:rsid w:val="00AF3122"/>
    <w:rsid w:val="00AF3A97"/>
    <w:rsid w:val="00AF49AE"/>
    <w:rsid w:val="00AF49F4"/>
    <w:rsid w:val="00AF5B9E"/>
    <w:rsid w:val="00B010AA"/>
    <w:rsid w:val="00B012EC"/>
    <w:rsid w:val="00B02CD8"/>
    <w:rsid w:val="00B1247B"/>
    <w:rsid w:val="00B242AB"/>
    <w:rsid w:val="00B47281"/>
    <w:rsid w:val="00B4757D"/>
    <w:rsid w:val="00B60C0D"/>
    <w:rsid w:val="00B61507"/>
    <w:rsid w:val="00B84F36"/>
    <w:rsid w:val="00B9309E"/>
    <w:rsid w:val="00BA0528"/>
    <w:rsid w:val="00BA12DD"/>
    <w:rsid w:val="00BB4470"/>
    <w:rsid w:val="00BB6FBC"/>
    <w:rsid w:val="00BC0A9E"/>
    <w:rsid w:val="00BC3A0E"/>
    <w:rsid w:val="00BC3BDF"/>
    <w:rsid w:val="00BC4D8F"/>
    <w:rsid w:val="00BD5FEF"/>
    <w:rsid w:val="00BE1A0F"/>
    <w:rsid w:val="00BE244D"/>
    <w:rsid w:val="00BE46F2"/>
    <w:rsid w:val="00BF7611"/>
    <w:rsid w:val="00BF7FF6"/>
    <w:rsid w:val="00C17608"/>
    <w:rsid w:val="00C26DF3"/>
    <w:rsid w:val="00C34D7D"/>
    <w:rsid w:val="00C407C9"/>
    <w:rsid w:val="00C417BA"/>
    <w:rsid w:val="00C50393"/>
    <w:rsid w:val="00C52E78"/>
    <w:rsid w:val="00C70408"/>
    <w:rsid w:val="00C718BA"/>
    <w:rsid w:val="00C77BA7"/>
    <w:rsid w:val="00C81874"/>
    <w:rsid w:val="00C85F2E"/>
    <w:rsid w:val="00C87F51"/>
    <w:rsid w:val="00C97834"/>
    <w:rsid w:val="00CA0425"/>
    <w:rsid w:val="00CA1110"/>
    <w:rsid w:val="00CA11F8"/>
    <w:rsid w:val="00CA2C97"/>
    <w:rsid w:val="00CA5139"/>
    <w:rsid w:val="00CB541D"/>
    <w:rsid w:val="00CC08CF"/>
    <w:rsid w:val="00CD1EFC"/>
    <w:rsid w:val="00CD3DA1"/>
    <w:rsid w:val="00CD441F"/>
    <w:rsid w:val="00CD4A54"/>
    <w:rsid w:val="00CF6327"/>
    <w:rsid w:val="00CF6C84"/>
    <w:rsid w:val="00D03CA3"/>
    <w:rsid w:val="00D067C5"/>
    <w:rsid w:val="00D166AA"/>
    <w:rsid w:val="00D272E7"/>
    <w:rsid w:val="00D30B60"/>
    <w:rsid w:val="00D3189F"/>
    <w:rsid w:val="00D41B57"/>
    <w:rsid w:val="00D422DE"/>
    <w:rsid w:val="00D428C5"/>
    <w:rsid w:val="00D42CBC"/>
    <w:rsid w:val="00D510E8"/>
    <w:rsid w:val="00D633ED"/>
    <w:rsid w:val="00D6513F"/>
    <w:rsid w:val="00D65215"/>
    <w:rsid w:val="00D66287"/>
    <w:rsid w:val="00D66AF9"/>
    <w:rsid w:val="00D73747"/>
    <w:rsid w:val="00DA2F07"/>
    <w:rsid w:val="00DA4136"/>
    <w:rsid w:val="00DB20C0"/>
    <w:rsid w:val="00DC2289"/>
    <w:rsid w:val="00DC3957"/>
    <w:rsid w:val="00DC5BCD"/>
    <w:rsid w:val="00DD1921"/>
    <w:rsid w:val="00DE4EB9"/>
    <w:rsid w:val="00DE7C59"/>
    <w:rsid w:val="00DF0616"/>
    <w:rsid w:val="00DF37E5"/>
    <w:rsid w:val="00DF631E"/>
    <w:rsid w:val="00E02778"/>
    <w:rsid w:val="00E02988"/>
    <w:rsid w:val="00E040ED"/>
    <w:rsid w:val="00E075AD"/>
    <w:rsid w:val="00E33BA7"/>
    <w:rsid w:val="00E443F4"/>
    <w:rsid w:val="00E50EEB"/>
    <w:rsid w:val="00E604A0"/>
    <w:rsid w:val="00E61E5A"/>
    <w:rsid w:val="00E64BCA"/>
    <w:rsid w:val="00E6724F"/>
    <w:rsid w:val="00E803FA"/>
    <w:rsid w:val="00E8238E"/>
    <w:rsid w:val="00E825D7"/>
    <w:rsid w:val="00E9571E"/>
    <w:rsid w:val="00EA40C1"/>
    <w:rsid w:val="00EA75D6"/>
    <w:rsid w:val="00EA7CFE"/>
    <w:rsid w:val="00EB35DA"/>
    <w:rsid w:val="00ED6A88"/>
    <w:rsid w:val="00EE0608"/>
    <w:rsid w:val="00EE145D"/>
    <w:rsid w:val="00EE7DF9"/>
    <w:rsid w:val="00EF4783"/>
    <w:rsid w:val="00EF7011"/>
    <w:rsid w:val="00F07BD8"/>
    <w:rsid w:val="00F12AEB"/>
    <w:rsid w:val="00F223BD"/>
    <w:rsid w:val="00F23833"/>
    <w:rsid w:val="00F244EA"/>
    <w:rsid w:val="00F31613"/>
    <w:rsid w:val="00F3409A"/>
    <w:rsid w:val="00F3554D"/>
    <w:rsid w:val="00F363C1"/>
    <w:rsid w:val="00F412F5"/>
    <w:rsid w:val="00F43380"/>
    <w:rsid w:val="00F5350D"/>
    <w:rsid w:val="00F61B1D"/>
    <w:rsid w:val="00F626E9"/>
    <w:rsid w:val="00F70F1E"/>
    <w:rsid w:val="00F7218D"/>
    <w:rsid w:val="00F743C6"/>
    <w:rsid w:val="00F7719B"/>
    <w:rsid w:val="00F80E6D"/>
    <w:rsid w:val="00F82D31"/>
    <w:rsid w:val="00F86BE9"/>
    <w:rsid w:val="00F9755A"/>
    <w:rsid w:val="00FA50DF"/>
    <w:rsid w:val="00FB674E"/>
    <w:rsid w:val="00FB6ED1"/>
    <w:rsid w:val="00FC2169"/>
    <w:rsid w:val="00FD4AE6"/>
    <w:rsid w:val="00FD4D84"/>
    <w:rsid w:val="00FD56F7"/>
    <w:rsid w:val="00FD5F60"/>
    <w:rsid w:val="00FF014A"/>
    <w:rsid w:val="00FF18E0"/>
    <w:rsid w:val="0104BBCB"/>
    <w:rsid w:val="012CF1D4"/>
    <w:rsid w:val="01540D2D"/>
    <w:rsid w:val="015A3B63"/>
    <w:rsid w:val="01865AD8"/>
    <w:rsid w:val="019D5BEC"/>
    <w:rsid w:val="02034143"/>
    <w:rsid w:val="02BD1FC6"/>
    <w:rsid w:val="02DC9B4D"/>
    <w:rsid w:val="03294F53"/>
    <w:rsid w:val="0344D621"/>
    <w:rsid w:val="036411A5"/>
    <w:rsid w:val="03E6D212"/>
    <w:rsid w:val="040D27FC"/>
    <w:rsid w:val="04273F9B"/>
    <w:rsid w:val="049EAA9A"/>
    <w:rsid w:val="04F01A91"/>
    <w:rsid w:val="05178088"/>
    <w:rsid w:val="0559587D"/>
    <w:rsid w:val="05C19746"/>
    <w:rsid w:val="05CE611D"/>
    <w:rsid w:val="0669B67F"/>
    <w:rsid w:val="0679795F"/>
    <w:rsid w:val="06DF034C"/>
    <w:rsid w:val="07098938"/>
    <w:rsid w:val="07892F4C"/>
    <w:rsid w:val="080B5D91"/>
    <w:rsid w:val="08C9279E"/>
    <w:rsid w:val="0966503F"/>
    <w:rsid w:val="0976BFDC"/>
    <w:rsid w:val="098BB4C1"/>
    <w:rsid w:val="099791B4"/>
    <w:rsid w:val="09C78E8B"/>
    <w:rsid w:val="09F2D382"/>
    <w:rsid w:val="0AB8D0BD"/>
    <w:rsid w:val="0ADCC268"/>
    <w:rsid w:val="0AEC2BAA"/>
    <w:rsid w:val="0B82FAFF"/>
    <w:rsid w:val="0BB4CD2D"/>
    <w:rsid w:val="0BC0E76D"/>
    <w:rsid w:val="0CD97C88"/>
    <w:rsid w:val="0CEE1D2F"/>
    <w:rsid w:val="0DAD7F65"/>
    <w:rsid w:val="0E1B667A"/>
    <w:rsid w:val="0E3E95DD"/>
    <w:rsid w:val="0E51CF89"/>
    <w:rsid w:val="0EA6D242"/>
    <w:rsid w:val="0EBAF5AD"/>
    <w:rsid w:val="0EEFC9D9"/>
    <w:rsid w:val="0F46598D"/>
    <w:rsid w:val="0F617EEC"/>
    <w:rsid w:val="0F6B9C5A"/>
    <w:rsid w:val="0F9A873F"/>
    <w:rsid w:val="1042021A"/>
    <w:rsid w:val="105543C9"/>
    <w:rsid w:val="107C2D0F"/>
    <w:rsid w:val="10846CD2"/>
    <w:rsid w:val="10A9F23E"/>
    <w:rsid w:val="10B34945"/>
    <w:rsid w:val="11893F9A"/>
    <w:rsid w:val="1197316F"/>
    <w:rsid w:val="119B99C3"/>
    <w:rsid w:val="122BD88C"/>
    <w:rsid w:val="123B6919"/>
    <w:rsid w:val="1263315D"/>
    <w:rsid w:val="126CB6A4"/>
    <w:rsid w:val="127259E2"/>
    <w:rsid w:val="13C63A6E"/>
    <w:rsid w:val="13E2A896"/>
    <w:rsid w:val="1441D32B"/>
    <w:rsid w:val="145AD00F"/>
    <w:rsid w:val="14D364FD"/>
    <w:rsid w:val="14E53E01"/>
    <w:rsid w:val="14F207A6"/>
    <w:rsid w:val="151AB2E8"/>
    <w:rsid w:val="151DF356"/>
    <w:rsid w:val="15556094"/>
    <w:rsid w:val="15CB5C8A"/>
    <w:rsid w:val="15EFD777"/>
    <w:rsid w:val="16178219"/>
    <w:rsid w:val="16547DD2"/>
    <w:rsid w:val="168624C6"/>
    <w:rsid w:val="16E357B2"/>
    <w:rsid w:val="177291BD"/>
    <w:rsid w:val="17FAF831"/>
    <w:rsid w:val="1871AA3E"/>
    <w:rsid w:val="1892DB18"/>
    <w:rsid w:val="195B5EB4"/>
    <w:rsid w:val="19757B37"/>
    <w:rsid w:val="1A7CC972"/>
    <w:rsid w:val="1B4CDE5C"/>
    <w:rsid w:val="1B510AF3"/>
    <w:rsid w:val="1B796843"/>
    <w:rsid w:val="1BC69B6E"/>
    <w:rsid w:val="1C0A37EC"/>
    <w:rsid w:val="1C116568"/>
    <w:rsid w:val="1C1A9A09"/>
    <w:rsid w:val="1C40D1F8"/>
    <w:rsid w:val="1C9454EB"/>
    <w:rsid w:val="1D0E491E"/>
    <w:rsid w:val="1D19158D"/>
    <w:rsid w:val="1D2E0CCD"/>
    <w:rsid w:val="1D343D32"/>
    <w:rsid w:val="1E09FE22"/>
    <w:rsid w:val="1E51AEFC"/>
    <w:rsid w:val="1E7A8BA7"/>
    <w:rsid w:val="1EA95B1C"/>
    <w:rsid w:val="1EFA6058"/>
    <w:rsid w:val="1F35673D"/>
    <w:rsid w:val="1F4558B2"/>
    <w:rsid w:val="1FAC7F50"/>
    <w:rsid w:val="1FB549AB"/>
    <w:rsid w:val="1FCAFCC0"/>
    <w:rsid w:val="20262703"/>
    <w:rsid w:val="208ABE5A"/>
    <w:rsid w:val="20A29147"/>
    <w:rsid w:val="20A2E540"/>
    <w:rsid w:val="21094AE3"/>
    <w:rsid w:val="211CCB94"/>
    <w:rsid w:val="214F9C04"/>
    <w:rsid w:val="2179AB41"/>
    <w:rsid w:val="21D213C3"/>
    <w:rsid w:val="224A4764"/>
    <w:rsid w:val="226ED29A"/>
    <w:rsid w:val="228BCDE7"/>
    <w:rsid w:val="22994AC2"/>
    <w:rsid w:val="23A54F35"/>
    <w:rsid w:val="23D8C6E0"/>
    <w:rsid w:val="24236C02"/>
    <w:rsid w:val="242CFA1F"/>
    <w:rsid w:val="24B1652A"/>
    <w:rsid w:val="24DD374C"/>
    <w:rsid w:val="24E47010"/>
    <w:rsid w:val="25BB1F09"/>
    <w:rsid w:val="261E0262"/>
    <w:rsid w:val="267A8F3C"/>
    <w:rsid w:val="26FD91B0"/>
    <w:rsid w:val="2703F757"/>
    <w:rsid w:val="2708786B"/>
    <w:rsid w:val="271EE777"/>
    <w:rsid w:val="2734C468"/>
    <w:rsid w:val="274640B5"/>
    <w:rsid w:val="2755F1FB"/>
    <w:rsid w:val="275F933B"/>
    <w:rsid w:val="277BB35C"/>
    <w:rsid w:val="27E65324"/>
    <w:rsid w:val="28978674"/>
    <w:rsid w:val="28C78038"/>
    <w:rsid w:val="2977C884"/>
    <w:rsid w:val="2A1934F6"/>
    <w:rsid w:val="2A71BD19"/>
    <w:rsid w:val="2A776508"/>
    <w:rsid w:val="2A778A27"/>
    <w:rsid w:val="2A820F63"/>
    <w:rsid w:val="2AC5D85F"/>
    <w:rsid w:val="2B471475"/>
    <w:rsid w:val="2BAE823B"/>
    <w:rsid w:val="2BC6AD48"/>
    <w:rsid w:val="2C14C0F4"/>
    <w:rsid w:val="2D254235"/>
    <w:rsid w:val="2D8BBEC5"/>
    <w:rsid w:val="2DBC8966"/>
    <w:rsid w:val="2EA5B31B"/>
    <w:rsid w:val="2F2507DA"/>
    <w:rsid w:val="2F8C53A5"/>
    <w:rsid w:val="2F8FF11C"/>
    <w:rsid w:val="2FAEE702"/>
    <w:rsid w:val="2FBFA95F"/>
    <w:rsid w:val="309040C1"/>
    <w:rsid w:val="30B5F4C0"/>
    <w:rsid w:val="31197C40"/>
    <w:rsid w:val="311DDB16"/>
    <w:rsid w:val="317EF103"/>
    <w:rsid w:val="31A9118A"/>
    <w:rsid w:val="3201BEE8"/>
    <w:rsid w:val="324C2177"/>
    <w:rsid w:val="33458B5B"/>
    <w:rsid w:val="33559B56"/>
    <w:rsid w:val="338DD58F"/>
    <w:rsid w:val="33E65377"/>
    <w:rsid w:val="34700358"/>
    <w:rsid w:val="35000BFC"/>
    <w:rsid w:val="35708BAF"/>
    <w:rsid w:val="359FF976"/>
    <w:rsid w:val="35D88540"/>
    <w:rsid w:val="361A88E8"/>
    <w:rsid w:val="369268BE"/>
    <w:rsid w:val="3693B5D4"/>
    <w:rsid w:val="36D23CDD"/>
    <w:rsid w:val="36D84980"/>
    <w:rsid w:val="36DE6943"/>
    <w:rsid w:val="378EA9F9"/>
    <w:rsid w:val="3791CF09"/>
    <w:rsid w:val="3792E21A"/>
    <w:rsid w:val="37A68FA0"/>
    <w:rsid w:val="37E830E4"/>
    <w:rsid w:val="37EABE3E"/>
    <w:rsid w:val="38067B64"/>
    <w:rsid w:val="3855BF0C"/>
    <w:rsid w:val="38B76F7A"/>
    <w:rsid w:val="38BFB447"/>
    <w:rsid w:val="38DE2D76"/>
    <w:rsid w:val="38EBA98E"/>
    <w:rsid w:val="38FA974D"/>
    <w:rsid w:val="390821B3"/>
    <w:rsid w:val="391A298C"/>
    <w:rsid w:val="39461EAD"/>
    <w:rsid w:val="39462A12"/>
    <w:rsid w:val="3946772A"/>
    <w:rsid w:val="3A4EEECF"/>
    <w:rsid w:val="3A7F166A"/>
    <w:rsid w:val="3A9CCD02"/>
    <w:rsid w:val="3AA3E3EC"/>
    <w:rsid w:val="3AC00E54"/>
    <w:rsid w:val="3B3A1AEA"/>
    <w:rsid w:val="3B80D2C0"/>
    <w:rsid w:val="3BB6B73C"/>
    <w:rsid w:val="3BBC0DBE"/>
    <w:rsid w:val="3BC2D13A"/>
    <w:rsid w:val="3BC61C3B"/>
    <w:rsid w:val="3BD2F2D8"/>
    <w:rsid w:val="3C893B48"/>
    <w:rsid w:val="3D070673"/>
    <w:rsid w:val="3D8DB76F"/>
    <w:rsid w:val="3DDAC1F1"/>
    <w:rsid w:val="3E183BCF"/>
    <w:rsid w:val="3F0CDAD7"/>
    <w:rsid w:val="3F9977D2"/>
    <w:rsid w:val="3FC76C83"/>
    <w:rsid w:val="400AA1C4"/>
    <w:rsid w:val="40214BDC"/>
    <w:rsid w:val="40908FD4"/>
    <w:rsid w:val="40D80BA9"/>
    <w:rsid w:val="41248A6A"/>
    <w:rsid w:val="414389FD"/>
    <w:rsid w:val="416F94EF"/>
    <w:rsid w:val="422BBC75"/>
    <w:rsid w:val="4256B15B"/>
    <w:rsid w:val="42AB06CE"/>
    <w:rsid w:val="42AE55B2"/>
    <w:rsid w:val="42D03E0C"/>
    <w:rsid w:val="43453BB3"/>
    <w:rsid w:val="435DFB37"/>
    <w:rsid w:val="435FE661"/>
    <w:rsid w:val="438F5DE3"/>
    <w:rsid w:val="43E85E34"/>
    <w:rsid w:val="445290EB"/>
    <w:rsid w:val="44F9CB98"/>
    <w:rsid w:val="4503C46E"/>
    <w:rsid w:val="452B25B3"/>
    <w:rsid w:val="45617046"/>
    <w:rsid w:val="45842F8F"/>
    <w:rsid w:val="45B394EA"/>
    <w:rsid w:val="468F4807"/>
    <w:rsid w:val="46F05004"/>
    <w:rsid w:val="46F2EE85"/>
    <w:rsid w:val="46F38D76"/>
    <w:rsid w:val="47383E06"/>
    <w:rsid w:val="4759D9D3"/>
    <w:rsid w:val="47E7A9C1"/>
    <w:rsid w:val="4831C0CE"/>
    <w:rsid w:val="483B03A6"/>
    <w:rsid w:val="484FA4CD"/>
    <w:rsid w:val="486EF3AF"/>
    <w:rsid w:val="48BEA7D0"/>
    <w:rsid w:val="490CECAE"/>
    <w:rsid w:val="49846999"/>
    <w:rsid w:val="49B8BC18"/>
    <w:rsid w:val="49D40DD8"/>
    <w:rsid w:val="49FF9732"/>
    <w:rsid w:val="4A5DAD7C"/>
    <w:rsid w:val="4A6621CB"/>
    <w:rsid w:val="4A6AFBA1"/>
    <w:rsid w:val="4A766235"/>
    <w:rsid w:val="4A872E64"/>
    <w:rsid w:val="4AB0EBCE"/>
    <w:rsid w:val="4ABCBF74"/>
    <w:rsid w:val="4B070E27"/>
    <w:rsid w:val="4B460218"/>
    <w:rsid w:val="4B800FEA"/>
    <w:rsid w:val="4B94A66D"/>
    <w:rsid w:val="4BC85681"/>
    <w:rsid w:val="4C17CDD1"/>
    <w:rsid w:val="4C806FF9"/>
    <w:rsid w:val="4CBD604B"/>
    <w:rsid w:val="4D0AFEF9"/>
    <w:rsid w:val="4D92A751"/>
    <w:rsid w:val="4E15293D"/>
    <w:rsid w:val="4E39573A"/>
    <w:rsid w:val="4EA3741B"/>
    <w:rsid w:val="4EA94F5B"/>
    <w:rsid w:val="4ED684D2"/>
    <w:rsid w:val="4EF85D55"/>
    <w:rsid w:val="4F513A74"/>
    <w:rsid w:val="4F8FF697"/>
    <w:rsid w:val="5052DA0B"/>
    <w:rsid w:val="5056E7B3"/>
    <w:rsid w:val="50AE62BE"/>
    <w:rsid w:val="50C8DB77"/>
    <w:rsid w:val="51212101"/>
    <w:rsid w:val="513D8635"/>
    <w:rsid w:val="518E2949"/>
    <w:rsid w:val="5197E5E0"/>
    <w:rsid w:val="522A1D3F"/>
    <w:rsid w:val="527990F3"/>
    <w:rsid w:val="528DA7B6"/>
    <w:rsid w:val="52A763D0"/>
    <w:rsid w:val="52E7A45A"/>
    <w:rsid w:val="53801E53"/>
    <w:rsid w:val="53A4F04D"/>
    <w:rsid w:val="544705FF"/>
    <w:rsid w:val="5485F45B"/>
    <w:rsid w:val="549E9A94"/>
    <w:rsid w:val="54B8F65A"/>
    <w:rsid w:val="5565B030"/>
    <w:rsid w:val="558548CE"/>
    <w:rsid w:val="5595FB94"/>
    <w:rsid w:val="559804E6"/>
    <w:rsid w:val="55A29D43"/>
    <w:rsid w:val="55A8A024"/>
    <w:rsid w:val="55BB74D2"/>
    <w:rsid w:val="55F17647"/>
    <w:rsid w:val="5614CF80"/>
    <w:rsid w:val="56BD7E17"/>
    <w:rsid w:val="570C3AB6"/>
    <w:rsid w:val="57739A83"/>
    <w:rsid w:val="578B8CDA"/>
    <w:rsid w:val="5814B9D8"/>
    <w:rsid w:val="5858ECF1"/>
    <w:rsid w:val="5886E62B"/>
    <w:rsid w:val="58A45AA3"/>
    <w:rsid w:val="58D48861"/>
    <w:rsid w:val="58F92A23"/>
    <w:rsid w:val="594A69FD"/>
    <w:rsid w:val="5957E1AD"/>
    <w:rsid w:val="59B6B13F"/>
    <w:rsid w:val="59B80BCD"/>
    <w:rsid w:val="59BC79EE"/>
    <w:rsid w:val="5A077DD5"/>
    <w:rsid w:val="5A6CD399"/>
    <w:rsid w:val="5A812263"/>
    <w:rsid w:val="5AA3D9F6"/>
    <w:rsid w:val="5ABBFD85"/>
    <w:rsid w:val="5ACC6832"/>
    <w:rsid w:val="5B21CD04"/>
    <w:rsid w:val="5BCF78F7"/>
    <w:rsid w:val="5BF78448"/>
    <w:rsid w:val="5C8E9996"/>
    <w:rsid w:val="5CC0EFD8"/>
    <w:rsid w:val="5CC8194D"/>
    <w:rsid w:val="5CD0075E"/>
    <w:rsid w:val="5D5FBCFD"/>
    <w:rsid w:val="5D673BF6"/>
    <w:rsid w:val="5EB31EAB"/>
    <w:rsid w:val="5EBB090F"/>
    <w:rsid w:val="5EE0B5E9"/>
    <w:rsid w:val="5EE90AFC"/>
    <w:rsid w:val="5EF1D5C4"/>
    <w:rsid w:val="5EF2C9DB"/>
    <w:rsid w:val="5FC2C659"/>
    <w:rsid w:val="5FF79521"/>
    <w:rsid w:val="6022A1F7"/>
    <w:rsid w:val="603CC221"/>
    <w:rsid w:val="605D9547"/>
    <w:rsid w:val="60ECD437"/>
    <w:rsid w:val="612D3C9F"/>
    <w:rsid w:val="624F9AD5"/>
    <w:rsid w:val="628A3023"/>
    <w:rsid w:val="62AAE4C6"/>
    <w:rsid w:val="62ADCABE"/>
    <w:rsid w:val="62AE60D9"/>
    <w:rsid w:val="62FE2568"/>
    <w:rsid w:val="634BAE43"/>
    <w:rsid w:val="6382293A"/>
    <w:rsid w:val="640B236F"/>
    <w:rsid w:val="643C4095"/>
    <w:rsid w:val="64935933"/>
    <w:rsid w:val="6523C628"/>
    <w:rsid w:val="65C2F404"/>
    <w:rsid w:val="662BD341"/>
    <w:rsid w:val="663207DD"/>
    <w:rsid w:val="667AB7F7"/>
    <w:rsid w:val="676934A1"/>
    <w:rsid w:val="6777AEF1"/>
    <w:rsid w:val="682D02D5"/>
    <w:rsid w:val="69A31C61"/>
    <w:rsid w:val="6A01D3EB"/>
    <w:rsid w:val="6AC097FC"/>
    <w:rsid w:val="6B7136C1"/>
    <w:rsid w:val="6B72D788"/>
    <w:rsid w:val="6BC1272D"/>
    <w:rsid w:val="6C80D552"/>
    <w:rsid w:val="6CAC2252"/>
    <w:rsid w:val="6CB9EDFC"/>
    <w:rsid w:val="6CE1ED2A"/>
    <w:rsid w:val="6D77F673"/>
    <w:rsid w:val="6DEE4BD5"/>
    <w:rsid w:val="6E1B2C0E"/>
    <w:rsid w:val="6E1EDC6A"/>
    <w:rsid w:val="6EC15151"/>
    <w:rsid w:val="6F7E4E2A"/>
    <w:rsid w:val="7021B7E0"/>
    <w:rsid w:val="70D402CB"/>
    <w:rsid w:val="7112A02A"/>
    <w:rsid w:val="711C1F02"/>
    <w:rsid w:val="7160C860"/>
    <w:rsid w:val="719CE8AF"/>
    <w:rsid w:val="720A9580"/>
    <w:rsid w:val="72C2826C"/>
    <w:rsid w:val="73CA7F0E"/>
    <w:rsid w:val="74456E55"/>
    <w:rsid w:val="74582932"/>
    <w:rsid w:val="74C42CB6"/>
    <w:rsid w:val="74C95720"/>
    <w:rsid w:val="74E70E43"/>
    <w:rsid w:val="751B177D"/>
    <w:rsid w:val="75583E37"/>
    <w:rsid w:val="758297D3"/>
    <w:rsid w:val="75CE659A"/>
    <w:rsid w:val="760A624A"/>
    <w:rsid w:val="76313993"/>
    <w:rsid w:val="767C119E"/>
    <w:rsid w:val="77861CDD"/>
    <w:rsid w:val="77C7799E"/>
    <w:rsid w:val="782B4390"/>
    <w:rsid w:val="78CE4918"/>
    <w:rsid w:val="796BCD92"/>
    <w:rsid w:val="7A00C6FF"/>
    <w:rsid w:val="7A57AFB7"/>
    <w:rsid w:val="7AA087BF"/>
    <w:rsid w:val="7B38DFD4"/>
    <w:rsid w:val="7B8D7B13"/>
    <w:rsid w:val="7BB16BF9"/>
    <w:rsid w:val="7C2BC836"/>
    <w:rsid w:val="7C43A666"/>
    <w:rsid w:val="7C46041C"/>
    <w:rsid w:val="7C87DA4E"/>
    <w:rsid w:val="7C90EE43"/>
    <w:rsid w:val="7D0AAC91"/>
    <w:rsid w:val="7D0AB0C6"/>
    <w:rsid w:val="7D1B70CC"/>
    <w:rsid w:val="7D9207C1"/>
    <w:rsid w:val="7DE2BBED"/>
    <w:rsid w:val="7E32EFCD"/>
    <w:rsid w:val="7EAC2391"/>
    <w:rsid w:val="7F0DEAFF"/>
    <w:rsid w:val="7F40CB8C"/>
    <w:rsid w:val="7F7DA4DE"/>
    <w:rsid w:val="7FDDBF68"/>
    <w:rsid w:val="7FE94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1B0C401"/>
  <w15:docId w15:val="{09EDAC5B-1FB1-4E12-9E0B-E5F5BAC2B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Heading2"/>
    <w:next w:val="Normal"/>
    <w:uiPriority w:val="9"/>
    <w:qFormat/>
    <w:rsid w:val="00905B24"/>
    <w:pPr>
      <w:numPr>
        <w:ilvl w:val="0"/>
      </w:numPr>
      <w:ind w:left="270" w:hanging="270"/>
      <w:outlineLvl w:val="0"/>
    </w:pPr>
  </w:style>
  <w:style w:type="paragraph" w:styleId="Heading2">
    <w:name w:val="heading 2"/>
    <w:basedOn w:val="Normal"/>
    <w:next w:val="Normal"/>
    <w:uiPriority w:val="9"/>
    <w:unhideWhenUsed/>
    <w:qFormat/>
    <w:rsid w:val="00905B24"/>
    <w:pPr>
      <w:keepNext/>
      <w:keepLines/>
      <w:numPr>
        <w:ilvl w:val="1"/>
        <w:numId w:val="9"/>
      </w:numPr>
      <w:ind w:left="450" w:hanging="450"/>
      <w:outlineLvl w:val="1"/>
    </w:pPr>
    <w:rPr>
      <w:b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outlineLvl w:val="2"/>
    </w:pPr>
    <w:rPr>
      <w:b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40"/>
      <w:outlineLvl w:val="4"/>
    </w:pPr>
    <w:rPr>
      <w:color w:val="2E75B5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/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Pr>
      <w:sz w:val="56"/>
      <w:szCs w:val="56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uiPriority w:val="11"/>
    <w:qFormat/>
    <w:rPr>
      <w:color w:val="5A5A5A"/>
    </w:rPr>
  </w:style>
  <w:style w:type="table" w:customStyle="1" w:styleId="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26E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6EE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726EE"/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BC5B30"/>
    <w:pPr>
      <w:jc w:val="center"/>
    </w:pPr>
    <w:rPr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5B30"/>
    <w:rPr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F470BF"/>
    <w:pPr>
      <w:spacing w:after="240" w:line="240" w:lineRule="auto"/>
      <w:ind w:left="420" w:hanging="420"/>
      <w:jc w:val="both"/>
    </w:pPr>
    <w:rPr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470BF"/>
    <w:rPr>
      <w:noProof/>
      <w:sz w:val="22"/>
    </w:rPr>
  </w:style>
  <w:style w:type="character" w:styleId="Hyperlink">
    <w:name w:val="Hyperlink"/>
    <w:basedOn w:val="DefaultParagraphFont"/>
    <w:uiPriority w:val="99"/>
    <w:unhideWhenUsed/>
    <w:rsid w:val="00E8616A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8616A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70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70BF"/>
    <w:rPr>
      <w:b/>
      <w:bCs/>
      <w:sz w:val="20"/>
      <w:szCs w:val="20"/>
    </w:r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paragraph" w:styleId="Revision">
    <w:name w:val="Revision"/>
    <w:hidden/>
    <w:uiPriority w:val="99"/>
    <w:semiHidden/>
    <w:rsid w:val="00071373"/>
    <w:pPr>
      <w:spacing w:line="240" w:lineRule="auto"/>
    </w:p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9954A5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E374E3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D711F"/>
    <w:rPr>
      <w:color w:val="605E5C"/>
      <w:shd w:val="clear" w:color="auto" w:fill="E1DFDD"/>
    </w:r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7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8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9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a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b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c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D615E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Pr>
      <w:color w:val="2B579A"/>
      <w:shd w:val="clear" w:color="auto" w:fill="E6E6E6"/>
    </w:rPr>
  </w:style>
  <w:style w:type="paragraph" w:styleId="Header">
    <w:name w:val="header"/>
    <w:basedOn w:val="Normal"/>
    <w:link w:val="HeaderChar"/>
    <w:uiPriority w:val="99"/>
    <w:semiHidden/>
    <w:unhideWhenUsed/>
    <w:rsid w:val="00E64BCA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64BCA"/>
  </w:style>
  <w:style w:type="paragraph" w:styleId="Footer">
    <w:name w:val="footer"/>
    <w:basedOn w:val="Normal"/>
    <w:link w:val="FooterChar"/>
    <w:uiPriority w:val="99"/>
    <w:semiHidden/>
    <w:unhideWhenUsed/>
    <w:rsid w:val="00E64BCA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64BCA"/>
  </w:style>
  <w:style w:type="paragraph" w:styleId="Caption">
    <w:name w:val="caption"/>
    <w:basedOn w:val="Normal"/>
    <w:next w:val="Normal"/>
    <w:uiPriority w:val="35"/>
    <w:unhideWhenUsed/>
    <w:qFormat/>
    <w:rsid w:val="006E2218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3762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4798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583EDF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077638"/>
  </w:style>
  <w:style w:type="character" w:customStyle="1" w:styleId="eop">
    <w:name w:val="eop"/>
    <w:basedOn w:val="DefaultParagraphFont"/>
    <w:rsid w:val="00077638"/>
  </w:style>
  <w:style w:type="character" w:customStyle="1" w:styleId="UnresolvedMention6">
    <w:name w:val="Unresolved Mention6"/>
    <w:basedOn w:val="DefaultParagraphFont"/>
    <w:uiPriority w:val="99"/>
    <w:semiHidden/>
    <w:unhideWhenUsed/>
    <w:rsid w:val="004F5F1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068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2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58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984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888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155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154" Type="http://schemas.microsoft.com/office/2019/05/relationships/documenttasks" Target="documenttasks/documenttasks1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156" Type="http://schemas.microsoft.com/office/2016/09/relationships/commentsIds" Target="commentsId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documenttasks/documenttasks1.xml><?xml version="1.0" encoding="utf-8"?>
<t:Tasks xmlns:t="http://schemas.microsoft.com/office/tasks/2019/documenttasks" xmlns:oel="http://schemas.microsoft.com/office/2019/extlst">
  <t:Task id="{2D56BC9B-968A-4E67-A4E5-7A600285ACF7}">
    <t:Anchor>
      <t:Comment id="1072190202"/>
    </t:Anchor>
    <t:History>
      <t:Event id="{55C41468-699F-4114-9C71-1702F8495D3E}" time="2023-10-18T09:00:19.918Z">
        <t:Attribution userId="S::maren.huelsemann@bih-charite.de::2119c9e4-c2e3-4122-b56e-302bd6869c9f" userProvider="AD" userName="Hülsemann, Maren"/>
        <t:Anchor>
          <t:Comment id="1998047875"/>
        </t:Anchor>
        <t:Create/>
      </t:Event>
      <t:Event id="{81B4A74C-BB29-421F-A539-4FB9C819F313}" time="2023-10-18T09:00:19.918Z">
        <t:Attribution userId="S::maren.huelsemann@bih-charite.de::2119c9e4-c2e3-4122-b56e-302bd6869c9f" userProvider="AD" userName="Hülsemann, Maren"/>
        <t:Anchor>
          <t:Comment id="1998047875"/>
        </t:Anchor>
        <t:Assign userId="S::alexandra.bannach-brown@charite.de::103b9d75-475d-428d-b50f-1e6cc1b5bf5f" userProvider="AD" userName="Bannach-Brown, Alexandra"/>
      </t:Event>
      <t:Event id="{C466BD63-B528-443F-A2C6-A824C05E9845}" time="2023-10-18T09:00:19.918Z">
        <t:Attribution userId="S::maren.huelsemann@bih-charite.de::2119c9e4-c2e3-4122-b56e-302bd6869c9f" userProvider="AD" userName="Hülsemann, Maren"/>
        <t:Anchor>
          <t:Comment id="1998047875"/>
        </t:Anchor>
        <t:SetTitle title="@Bannach-Brown, Alexandra How should we go about it? Should we mention the 2nd search only in the limitations?"/>
      </t:Event>
    </t:History>
  </t:Task>
  <t:Task id="{05CA353A-6833-4C83-8EF5-4BE5F72CA4C4}">
    <t:Anchor>
      <t:Comment id="1454523662"/>
    </t:Anchor>
    <t:History>
      <t:Event id="{52D75D0B-734F-4374-9531-768798D39067}" time="2023-10-19T09:44:49.284Z">
        <t:Attribution userId="S::maren.huelsemann@bih-charite.de::2119c9e4-c2e3-4122-b56e-302bd6869c9f" userProvider="AD" userName="Hülsemann, Maren"/>
        <t:Anchor>
          <t:Comment id="1650619244"/>
        </t:Anchor>
        <t:Create/>
      </t:Event>
      <t:Event id="{14D34F4C-43AE-485E-9D5C-23D619827748}" time="2023-10-19T09:44:49.284Z">
        <t:Attribution userId="S::maren.huelsemann@bih-charite.de::2119c9e4-c2e3-4122-b56e-302bd6869c9f" userProvider="AD" userName="Hülsemann, Maren"/>
        <t:Anchor>
          <t:Comment id="1650619244"/>
        </t:Anchor>
        <t:Assign userId="S::corinna.dressler@charite.de::d6593932-b11e-4ddc-9903-ecee5456e8df" userProvider="AD" userName="Dressler, Corinna"/>
      </t:Event>
      <t:Event id="{AA3BEFB7-301A-4600-8EE3-737A34FBE9E6}" time="2023-10-19T09:44:49.284Z">
        <t:Attribution userId="S::maren.huelsemann@bih-charite.de::2119c9e4-c2e3-4122-b56e-302bd6869c9f" userProvider="AD" userName="Hülsemann, Maren"/>
        <t:Anchor>
          <t:Comment id="1650619244"/>
        </t:Anchor>
        <t:SetTitle title="@Dressler, Corinna I am confused....thats what I copied from my OVID account some months back, and I thought thats the only search we conducted (Medline and Embase together).....Unfortunately I can not log into OVID anymore because my IP address is …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Zahl xmlns="36e1fc0a-fa43-4b54-84f4-fc8938398b48" xsi:nil="true"/>
  </documentManagement>
</p:properties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X/JAB7Bq1ZvTmGuq0yDVw6TBU1g==">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</go:docsCustomData>
</go:gDocsCustomXmlDataStorage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B1C0A9E91078C4FA98C5617662694BF" ma:contentTypeVersion="13" ma:contentTypeDescription="Create a new document." ma:contentTypeScope="" ma:versionID="de8d1e2d14e83dd05db1b51253d9592d">
  <xsd:schema xmlns:xsd="http://www.w3.org/2001/XMLSchema" xmlns:xs="http://www.w3.org/2001/XMLSchema" xmlns:p="http://schemas.microsoft.com/office/2006/metadata/properties" xmlns:ns2="36e1fc0a-fa43-4b54-84f4-fc8938398b48" xmlns:ns3="caab91b6-8100-44da-ad96-e28489a093d6" targetNamespace="http://schemas.microsoft.com/office/2006/metadata/properties" ma:root="true" ma:fieldsID="a614bca8f53f0d240efd0b0943e8b3ea" ns2:_="" ns3:_="">
    <xsd:import namespace="36e1fc0a-fa43-4b54-84f4-fc8938398b48"/>
    <xsd:import namespace="caab91b6-8100-44da-ad96-e28489a093d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Zah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e1fc0a-fa43-4b54-84f4-fc8938398b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Zahl" ma:index="14" nillable="true" ma:displayName="Zahl" ma:format="Dropdown" ma:internalName="Zahl" ma:percentage="FALSE">
      <xsd:simpleType>
        <xsd:restriction base="dms:Number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ab91b6-8100-44da-ad96-e28489a093d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30559F-2C97-44D0-8177-76B746FDA32E}">
  <ds:schemaRefs>
    <ds:schemaRef ds:uri="http://schemas.microsoft.com/office/2006/metadata/properties"/>
    <ds:schemaRef ds:uri="http://schemas.microsoft.com/office/infopath/2007/PartnerControls"/>
    <ds:schemaRef ds:uri="36e1fc0a-fa43-4b54-84f4-fc8938398b48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3.xml><?xml version="1.0" encoding="utf-8"?>
<ds:datastoreItem xmlns:ds="http://schemas.openxmlformats.org/officeDocument/2006/customXml" ds:itemID="{6049909C-31F5-498B-8D26-BE2DE80A2D4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2032346-56B4-4AAC-B697-D5903659A6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6e1fc0a-fa43-4b54-84f4-fc8938398b48"/>
    <ds:schemaRef ds:uri="caab91b6-8100-44da-ad96-e28489a093d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06BB147-F763-4380-8B35-324C6D2F4D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ülsemann, Maren</dc:creator>
  <cp:lastModifiedBy>Mahendran V.</cp:lastModifiedBy>
  <cp:revision>4</cp:revision>
  <cp:lastPrinted>2023-11-06T17:53:00Z</cp:lastPrinted>
  <dcterms:created xsi:type="dcterms:W3CDTF">2024-01-19T11:43:00Z</dcterms:created>
  <dcterms:modified xsi:type="dcterms:W3CDTF">2024-02-10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B1C0A9E91078C4FA98C5617662694BF</vt:lpwstr>
  </property>
</Properties>
</file>